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D06E7" w14:textId="203DE557" w:rsidR="00F1200A" w:rsidRPr="00F7651F" w:rsidRDefault="00F1200A" w:rsidP="00F1200A">
      <w:pPr>
        <w:jc w:val="both"/>
        <w:rPr>
          <w:rFonts w:ascii="Arial" w:hAnsi="Arial" w:cs="Arial"/>
          <w:b/>
          <w:bCs/>
          <w:lang w:val="en-GB"/>
        </w:rPr>
      </w:pPr>
      <w:r w:rsidRPr="00F7651F">
        <w:rPr>
          <w:rFonts w:ascii="Arial" w:hAnsi="Arial" w:cs="Arial"/>
          <w:b/>
          <w:bCs/>
          <w:lang w:val="en-GB"/>
        </w:rPr>
        <w:t xml:space="preserve">Supplementary Figure 3: </w:t>
      </w:r>
      <w:r w:rsidRPr="00F7651F">
        <w:rPr>
          <w:rFonts w:ascii="Arial" w:hAnsi="Arial" w:cs="Arial"/>
          <w:lang w:val="en-GB"/>
        </w:rPr>
        <w:t>The spider chart shows the different constellations that impact individual decisions to perform TOE. For better clarity, the different constellations are divided into three separate graphs according to the questions B1 (top row, left), B2 (top row, right) and B3 (bottom) from the questionnaire</w:t>
      </w:r>
    </w:p>
    <w:p w14:paraId="05DC2A57" w14:textId="0005E7B8" w:rsidR="00280910" w:rsidRDefault="00F1200A" w:rsidP="00D35F7A">
      <w:pPr>
        <w:jc w:val="center"/>
        <w:rPr>
          <w:lang w:val="en-GB"/>
        </w:rPr>
      </w:pPr>
      <w:r>
        <w:rPr>
          <w:noProof/>
          <w:lang w:val="en-GB"/>
        </w:rPr>
        <w:drawing>
          <wp:inline distT="0" distB="0" distL="0" distR="0" wp14:anchorId="327FA2A6" wp14:editId="00EAAFEB">
            <wp:extent cx="8188960" cy="4667250"/>
            <wp:effectExtent l="0" t="0" r="254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88960" cy="4667250"/>
                    </a:xfrm>
                    <a:prstGeom prst="rect">
                      <a:avLst/>
                    </a:prstGeom>
                    <a:noFill/>
                    <a:ln>
                      <a:noFill/>
                    </a:ln>
                  </pic:spPr>
                </pic:pic>
              </a:graphicData>
            </a:graphic>
          </wp:inline>
        </w:drawing>
      </w:r>
    </w:p>
    <w:p w14:paraId="2C3D891C" w14:textId="4258381F" w:rsidR="00F1200A" w:rsidRPr="00F7651F" w:rsidRDefault="00F1200A" w:rsidP="00F1200A">
      <w:pPr>
        <w:rPr>
          <w:rFonts w:ascii="Arial" w:hAnsi="Arial" w:cs="Arial"/>
          <w:lang w:val="en-GB"/>
        </w:rPr>
      </w:pPr>
      <w:r w:rsidRPr="00F7651F">
        <w:rPr>
          <w:rFonts w:ascii="Arial" w:hAnsi="Arial" w:cs="Arial"/>
          <w:lang w:val="en-GB"/>
        </w:rPr>
        <w:t>Legend: The value axis: the gradation of possible answers (0 – Never, 1 – Seldom, 2 – Sometimes, 3 – Frequently, 4 – Regularly, 5 – Always) and the given values represent the median for each respective category</w:t>
      </w:r>
    </w:p>
    <w:sectPr w:rsidR="00F1200A" w:rsidRPr="00F7651F" w:rsidSect="005C1D4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E3860"/>
    <w:multiLevelType w:val="hybridMultilevel"/>
    <w:tmpl w:val="0EB214D6"/>
    <w:lvl w:ilvl="0" w:tplc="3F4A5F30">
      <w:start w:val="2"/>
      <w:numFmt w:val="upperLetter"/>
      <w:lvlText w:val="(%1)"/>
      <w:lvlJc w:val="left"/>
      <w:pPr>
        <w:ind w:left="1069"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FB5A66"/>
    <w:multiLevelType w:val="hybridMultilevel"/>
    <w:tmpl w:val="6D82934A"/>
    <w:lvl w:ilvl="0" w:tplc="79DEC0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C050952"/>
    <w:multiLevelType w:val="hybridMultilevel"/>
    <w:tmpl w:val="F7B8E702"/>
    <w:lvl w:ilvl="0" w:tplc="344A6AF6">
      <w:start w:val="1"/>
      <w:numFmt w:val="upp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331CA6"/>
    <w:multiLevelType w:val="hybridMultilevel"/>
    <w:tmpl w:val="059ED16A"/>
    <w:lvl w:ilvl="0" w:tplc="4C1E8F18">
      <w:start w:val="1"/>
      <w:numFmt w:val="upp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4" w15:restartNumberingAfterBreak="0">
    <w:nsid w:val="46CD5BF9"/>
    <w:multiLevelType w:val="hybridMultilevel"/>
    <w:tmpl w:val="4CDE589E"/>
    <w:lvl w:ilvl="0" w:tplc="55EEEA18">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15:restartNumberingAfterBreak="0">
    <w:nsid w:val="48D43D29"/>
    <w:multiLevelType w:val="hybridMultilevel"/>
    <w:tmpl w:val="F7B8E702"/>
    <w:lvl w:ilvl="0" w:tplc="344A6AF6">
      <w:start w:val="1"/>
      <w:numFmt w:val="upp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FBE4D59"/>
    <w:multiLevelType w:val="hybridMultilevel"/>
    <w:tmpl w:val="267A6DC8"/>
    <w:lvl w:ilvl="0" w:tplc="3F4A5F30">
      <w:start w:val="2"/>
      <w:numFmt w:val="upp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abstractNumId w:val="3"/>
  </w:num>
  <w:num w:numId="2">
    <w:abstractNumId w:val="6"/>
  </w:num>
  <w:num w:numId="3">
    <w:abstractNumId w:val="4"/>
  </w:num>
  <w:num w:numId="4">
    <w:abstractNumId w:val="0"/>
  </w:num>
  <w:num w:numId="5">
    <w:abstractNumId w:val="1"/>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3CE"/>
    <w:rsid w:val="000C0247"/>
    <w:rsid w:val="0015005D"/>
    <w:rsid w:val="0016019A"/>
    <w:rsid w:val="001C2563"/>
    <w:rsid w:val="001C567A"/>
    <w:rsid w:val="00280910"/>
    <w:rsid w:val="00294CB2"/>
    <w:rsid w:val="002A450B"/>
    <w:rsid w:val="003212E2"/>
    <w:rsid w:val="00387D35"/>
    <w:rsid w:val="003A59A3"/>
    <w:rsid w:val="003A6530"/>
    <w:rsid w:val="003D0CD2"/>
    <w:rsid w:val="003D408A"/>
    <w:rsid w:val="004A12D4"/>
    <w:rsid w:val="0052005C"/>
    <w:rsid w:val="005A3A59"/>
    <w:rsid w:val="005C1D4A"/>
    <w:rsid w:val="005F3662"/>
    <w:rsid w:val="00624E60"/>
    <w:rsid w:val="006B4A0C"/>
    <w:rsid w:val="006D29D0"/>
    <w:rsid w:val="006E399D"/>
    <w:rsid w:val="00773AB9"/>
    <w:rsid w:val="007D78C6"/>
    <w:rsid w:val="00814319"/>
    <w:rsid w:val="008A6D1D"/>
    <w:rsid w:val="0092172B"/>
    <w:rsid w:val="009713CE"/>
    <w:rsid w:val="00997A6E"/>
    <w:rsid w:val="00A34CB7"/>
    <w:rsid w:val="00A37441"/>
    <w:rsid w:val="00B04EE9"/>
    <w:rsid w:val="00BA2E66"/>
    <w:rsid w:val="00BD2555"/>
    <w:rsid w:val="00D02D7C"/>
    <w:rsid w:val="00D2252B"/>
    <w:rsid w:val="00D35F7A"/>
    <w:rsid w:val="00D422A8"/>
    <w:rsid w:val="00DF48F7"/>
    <w:rsid w:val="00E46DC2"/>
    <w:rsid w:val="00E86240"/>
    <w:rsid w:val="00ED3C40"/>
    <w:rsid w:val="00F1200A"/>
    <w:rsid w:val="00F5685F"/>
    <w:rsid w:val="00F765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56948"/>
  <w15:chartTrackingRefBased/>
  <w15:docId w15:val="{1788FF25-496C-4828-BEDC-351C42007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9713CE"/>
    <w:rPr>
      <w:b/>
      <w:bCs/>
    </w:rPr>
  </w:style>
  <w:style w:type="table" w:customStyle="1" w:styleId="TableGrid">
    <w:name w:val="TableGrid"/>
    <w:rsid w:val="000C0247"/>
    <w:pPr>
      <w:spacing w:after="0" w:line="240" w:lineRule="auto"/>
    </w:pPr>
    <w:rPr>
      <w:rFonts w:eastAsiaTheme="minorEastAsia"/>
      <w:lang w:eastAsia="de-DE"/>
    </w:rPr>
    <w:tblPr>
      <w:tblCellMar>
        <w:top w:w="0" w:type="dxa"/>
        <w:left w:w="0" w:type="dxa"/>
        <w:bottom w:w="0" w:type="dxa"/>
        <w:right w:w="0" w:type="dxa"/>
      </w:tblCellMar>
    </w:tblPr>
  </w:style>
  <w:style w:type="character" w:styleId="Kommentarzeichen">
    <w:name w:val="annotation reference"/>
    <w:basedOn w:val="Absatz-Standardschriftart"/>
    <w:uiPriority w:val="99"/>
    <w:semiHidden/>
    <w:unhideWhenUsed/>
    <w:rsid w:val="003D408A"/>
    <w:rPr>
      <w:sz w:val="16"/>
      <w:szCs w:val="16"/>
    </w:rPr>
  </w:style>
  <w:style w:type="paragraph" w:styleId="Kommentartext">
    <w:name w:val="annotation text"/>
    <w:basedOn w:val="Standard"/>
    <w:link w:val="KommentartextZchn"/>
    <w:uiPriority w:val="99"/>
    <w:semiHidden/>
    <w:unhideWhenUsed/>
    <w:rsid w:val="003D408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D408A"/>
    <w:rPr>
      <w:sz w:val="20"/>
      <w:szCs w:val="20"/>
    </w:rPr>
  </w:style>
  <w:style w:type="paragraph" w:styleId="Kommentarthema">
    <w:name w:val="annotation subject"/>
    <w:basedOn w:val="Kommentartext"/>
    <w:next w:val="Kommentartext"/>
    <w:link w:val="KommentarthemaZchn"/>
    <w:uiPriority w:val="99"/>
    <w:semiHidden/>
    <w:unhideWhenUsed/>
    <w:rsid w:val="003D408A"/>
    <w:rPr>
      <w:b/>
      <w:bCs/>
    </w:rPr>
  </w:style>
  <w:style w:type="character" w:customStyle="1" w:styleId="KommentarthemaZchn">
    <w:name w:val="Kommentarthema Zchn"/>
    <w:basedOn w:val="KommentartextZchn"/>
    <w:link w:val="Kommentarthema"/>
    <w:uiPriority w:val="99"/>
    <w:semiHidden/>
    <w:rsid w:val="003D408A"/>
    <w:rPr>
      <w:b/>
      <w:bCs/>
      <w:sz w:val="20"/>
      <w:szCs w:val="20"/>
    </w:rPr>
  </w:style>
  <w:style w:type="paragraph" w:styleId="Listenabsatz">
    <w:name w:val="List Paragraph"/>
    <w:basedOn w:val="Standard"/>
    <w:uiPriority w:val="34"/>
    <w:qFormat/>
    <w:rsid w:val="00D225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18834-1E4D-4EE6-AA79-81E03922A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2</Words>
  <Characters>460</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kov, Damjan, Dr. med. univ.</dc:creator>
  <cp:keywords/>
  <dc:description/>
  <cp:lastModifiedBy>Mirkov, Damjan, Dr. med. univ.</cp:lastModifiedBy>
  <cp:revision>36</cp:revision>
  <dcterms:created xsi:type="dcterms:W3CDTF">2025-06-19T15:37:00Z</dcterms:created>
  <dcterms:modified xsi:type="dcterms:W3CDTF">2025-10-21T20:13:00Z</dcterms:modified>
</cp:coreProperties>
</file>